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0F1" w:rsidRPr="005B6116" w:rsidRDefault="00AA70F1" w:rsidP="00AA70F1">
      <w:pPr>
        <w:spacing w:line="480" w:lineRule="auto"/>
        <w:ind w:right="-46"/>
        <w:jc w:val="both"/>
        <w:rPr>
          <w:rFonts w:ascii="Times New Roman" w:hAnsi="Times New Roman" w:cs="Times New Roman"/>
          <w:b/>
          <w:sz w:val="36"/>
          <w:szCs w:val="36"/>
        </w:rPr>
      </w:pPr>
      <w:r w:rsidRPr="005B6116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:rsidR="00AA70F1" w:rsidRPr="005B6116" w:rsidRDefault="00AA70F1" w:rsidP="00AA70F1">
      <w:pPr>
        <w:spacing w:line="480" w:lineRule="auto"/>
        <w:ind w:right="-46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proofErr w:type="gramStart"/>
      <w:r w:rsidRPr="005B6116">
        <w:rPr>
          <w:rFonts w:ascii="Times New Roman" w:hAnsi="Times New Roman" w:cs="Times New Roman"/>
          <w:b/>
          <w:sz w:val="24"/>
          <w:szCs w:val="24"/>
        </w:rPr>
        <w:t>S9</w:t>
      </w:r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5B611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xpression fold change of m</w:t>
      </w:r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>itophagy genes (</w:t>
      </w:r>
      <w:r w:rsidRPr="005B6116">
        <w:rPr>
          <w:rFonts w:ascii="Times New Roman" w:eastAsia="Times New Roman" w:hAnsi="Times New Roman" w:cs="Times New Roman"/>
          <w:b/>
          <w:i/>
          <w:sz w:val="24"/>
          <w:szCs w:val="24"/>
        </w:rPr>
        <w:t>ATG12</w:t>
      </w:r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Pr="005B6116"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en-IN"/>
        </w:rPr>
        <w:t xml:space="preserve">BECLIN1 </w:t>
      </w:r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 xml:space="preserve">and </w:t>
      </w:r>
      <w:r w:rsidRPr="005B6116">
        <w:rPr>
          <w:rFonts w:ascii="Times New Roman" w:eastAsia="Times New Roman" w:hAnsi="Times New Roman" w:cs="Times New Roman"/>
          <w:b/>
          <w:i/>
          <w:sz w:val="24"/>
          <w:szCs w:val="24"/>
        </w:rPr>
        <w:t>MAP1-LC3</w:t>
      </w:r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>) in FA patients from different complementation group</w:t>
      </w:r>
      <w:r w:rsidRPr="005B6116">
        <w:rPr>
          <w:rFonts w:ascii="Times New Roman" w:eastAsia="Times New Roman" w:hAnsi="Times New Roman" w:cs="Times New Roman"/>
          <w:sz w:val="24"/>
          <w:szCs w:val="24"/>
          <w:lang w:eastAsia="en-IN"/>
        </w:rPr>
        <w:t>.</w:t>
      </w:r>
      <w:proofErr w:type="gramEnd"/>
      <w:r w:rsidRPr="005B6116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</w:p>
    <w:tbl>
      <w:tblPr>
        <w:tblW w:w="8895" w:type="dxa"/>
        <w:tblLayout w:type="fixed"/>
        <w:tblLook w:val="04A0" w:firstRow="1" w:lastRow="0" w:firstColumn="1" w:lastColumn="0" w:noHBand="0" w:noVBand="1"/>
      </w:tblPr>
      <w:tblGrid>
        <w:gridCol w:w="959"/>
        <w:gridCol w:w="1115"/>
        <w:gridCol w:w="1293"/>
        <w:gridCol w:w="1324"/>
        <w:gridCol w:w="1134"/>
        <w:gridCol w:w="1418"/>
        <w:gridCol w:w="1652"/>
      </w:tblGrid>
      <w:tr w:rsidR="00AA70F1" w:rsidRPr="005B6116" w:rsidTr="00AA70F1">
        <w:trPr>
          <w:trHeight w:val="243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  <w:t>ATG12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  <w:t>BECLIN1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P1-LC3</w:t>
            </w:r>
          </w:p>
        </w:tc>
        <w:tc>
          <w:tcPr>
            <w:tcW w:w="42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p-values</w:t>
            </w:r>
          </w:p>
        </w:tc>
      </w:tr>
      <w:tr w:rsidR="00AA70F1" w:rsidRPr="005B6116" w:rsidTr="00AA70F1">
        <w:trPr>
          <w:trHeight w:val="243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</w:p>
        </w:tc>
        <w:tc>
          <w:tcPr>
            <w:tcW w:w="12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</w:p>
        </w:tc>
        <w:tc>
          <w:tcPr>
            <w:tcW w:w="13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ATG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  <w:t>BECLIN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AP1-LC3 </w:t>
            </w:r>
          </w:p>
        </w:tc>
      </w:tr>
      <w:tr w:rsidR="00AA70F1" w:rsidRPr="005B6116" w:rsidTr="00AA7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1926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4677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5951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709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326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234</w:t>
            </w:r>
          </w:p>
        </w:tc>
      </w:tr>
      <w:tr w:rsidR="00AA70F1" w:rsidRPr="005B6116" w:rsidTr="00AA7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9322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4238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3459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04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2196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426</w:t>
            </w:r>
          </w:p>
        </w:tc>
      </w:tr>
      <w:tr w:rsidR="00AA70F1" w:rsidRPr="005B6116" w:rsidTr="00AA7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2864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8481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603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2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3344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19</w:t>
            </w:r>
          </w:p>
        </w:tc>
      </w:tr>
    </w:tbl>
    <w:p w:rsidR="00AA70F1" w:rsidRPr="005B6116" w:rsidRDefault="00AA70F1" w:rsidP="00AA70F1">
      <w:pPr>
        <w:spacing w:line="480" w:lineRule="auto"/>
        <w:ind w:right="-46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AA70F1" w:rsidRPr="005B6116" w:rsidSect="000110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06F7"/>
    <w:multiLevelType w:val="hybridMultilevel"/>
    <w:tmpl w:val="5ED46522"/>
    <w:lvl w:ilvl="0" w:tplc="A742369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3362D8"/>
    <w:multiLevelType w:val="hybridMultilevel"/>
    <w:tmpl w:val="827E7CA0"/>
    <w:lvl w:ilvl="0" w:tplc="16E6B62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06F"/>
    <w:rsid w:val="00005AD6"/>
    <w:rsid w:val="0001106F"/>
    <w:rsid w:val="00074156"/>
    <w:rsid w:val="00090067"/>
    <w:rsid w:val="000F6176"/>
    <w:rsid w:val="0013323F"/>
    <w:rsid w:val="00164215"/>
    <w:rsid w:val="00183AD3"/>
    <w:rsid w:val="001935B7"/>
    <w:rsid w:val="001B0196"/>
    <w:rsid w:val="003D4DAA"/>
    <w:rsid w:val="004746E2"/>
    <w:rsid w:val="00537B06"/>
    <w:rsid w:val="005B6116"/>
    <w:rsid w:val="00601D0F"/>
    <w:rsid w:val="006164EA"/>
    <w:rsid w:val="006662E7"/>
    <w:rsid w:val="006808A2"/>
    <w:rsid w:val="00685663"/>
    <w:rsid w:val="007325F4"/>
    <w:rsid w:val="00736FBB"/>
    <w:rsid w:val="00794DBE"/>
    <w:rsid w:val="007E7089"/>
    <w:rsid w:val="0080466A"/>
    <w:rsid w:val="0085487D"/>
    <w:rsid w:val="0094496F"/>
    <w:rsid w:val="00965AB9"/>
    <w:rsid w:val="00984ECF"/>
    <w:rsid w:val="009F0A5F"/>
    <w:rsid w:val="00AA34B2"/>
    <w:rsid w:val="00AA70F1"/>
    <w:rsid w:val="00AC5211"/>
    <w:rsid w:val="00AF590F"/>
    <w:rsid w:val="00B02D7D"/>
    <w:rsid w:val="00B10464"/>
    <w:rsid w:val="00B37F5F"/>
    <w:rsid w:val="00C92F0B"/>
    <w:rsid w:val="00CC03DE"/>
    <w:rsid w:val="00CF0664"/>
    <w:rsid w:val="00CF1834"/>
    <w:rsid w:val="00D35E69"/>
    <w:rsid w:val="00D42522"/>
    <w:rsid w:val="00E23A3B"/>
    <w:rsid w:val="00F05E7C"/>
    <w:rsid w:val="00FC45AD"/>
    <w:rsid w:val="00FE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3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ni Solanki</dc:creator>
  <cp:lastModifiedBy>Avani Solanki</cp:lastModifiedBy>
  <cp:revision>49</cp:revision>
  <dcterms:created xsi:type="dcterms:W3CDTF">2019-08-26T12:23:00Z</dcterms:created>
  <dcterms:modified xsi:type="dcterms:W3CDTF">2019-12-28T13:27:00Z</dcterms:modified>
</cp:coreProperties>
</file>